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7EC66" w14:textId="67328FD1" w:rsidR="00824164" w:rsidRDefault="00824164" w:rsidP="00BD2259">
      <w:pPr>
        <w:spacing w:after="20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</w:rPr>
      </w:pPr>
      <w:bookmarkStart w:id="0" w:name="_Toc410848842"/>
      <w:r>
        <w:rPr>
          <w:rFonts w:ascii="Times New Roman" w:eastAsia="MS Mincho" w:hAnsi="Times New Roman" w:cs="Times New Roman"/>
          <w:b/>
          <w:sz w:val="24"/>
          <w:szCs w:val="24"/>
        </w:rPr>
        <w:t>S2 Table</w:t>
      </w:r>
      <w:bookmarkStart w:id="1" w:name="_GoBack"/>
      <w:bookmarkEnd w:id="1"/>
    </w:p>
    <w:p w14:paraId="358A21B9" w14:textId="7CFE1927" w:rsidR="00BD2259" w:rsidRPr="006A79F3" w:rsidRDefault="00BD2259" w:rsidP="00BD2259">
      <w:pPr>
        <w:spacing w:after="20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</w:rPr>
      </w:pPr>
      <w:r w:rsidRPr="006A79F3">
        <w:rPr>
          <w:rFonts w:ascii="Times New Roman" w:eastAsia="MS Mincho" w:hAnsi="Times New Roman" w:cs="Times New Roman"/>
          <w:b/>
          <w:sz w:val="24"/>
          <w:szCs w:val="24"/>
        </w:rPr>
        <w:t xml:space="preserve"> Number of NSW notifiable condition diagnoses linked to NSW HIV diagnoses, 1993-2012, and rate of missed opportunities per 1000 population of people living with HIV (PLHIV), by Local Health District of residence at diagnosis</w:t>
      </w:r>
      <w:bookmarkEnd w:id="0"/>
    </w:p>
    <w:tbl>
      <w:tblPr>
        <w:tblW w:w="15310" w:type="dxa"/>
        <w:tblInd w:w="-601" w:type="dxa"/>
        <w:tblLook w:val="04A0" w:firstRow="1" w:lastRow="0" w:firstColumn="1" w:lastColumn="0" w:noHBand="0" w:noVBand="1"/>
      </w:tblPr>
      <w:tblGrid>
        <w:gridCol w:w="3261"/>
        <w:gridCol w:w="2410"/>
        <w:gridCol w:w="1984"/>
        <w:gridCol w:w="2268"/>
        <w:gridCol w:w="2552"/>
        <w:gridCol w:w="2835"/>
      </w:tblGrid>
      <w:tr w:rsidR="00BD2259" w:rsidRPr="006A79F3" w14:paraId="73C21A76" w14:textId="77777777" w:rsidTr="00DD6AA4">
        <w:trPr>
          <w:trHeight w:val="9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8B07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ocal Health Distric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AE56B3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ifiable Condition Diagnoses</w:t>
            </w:r>
          </w:p>
          <w:p w14:paraId="5B40CB9F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993-2012)</w:t>
            </w:r>
          </w:p>
          <w:p w14:paraId="5FD06E3F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225EC5" w14:textId="3F0DD068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d </w:t>
            </w:r>
            <w:r w:rsidR="00AF1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Undiagnosed </w:t>
            </w: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HIV</w:t>
            </w:r>
          </w:p>
          <w:p w14:paraId="739A9D61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(1993-2012)                  </w:t>
            </w:r>
            <w:proofErr w:type="gramStart"/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(</w:t>
            </w:r>
            <w:proofErr w:type="gramEnd"/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son-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48F12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d total population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proofErr w:type="gramEnd"/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3-2012)                    (person-years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170B2" w14:textId="79040BEF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ssed Opportunities per 1000 person-years (</w:t>
            </w:r>
            <w:r w:rsidR="00AF1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Undiagnosed </w:t>
            </w: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HIV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8D1742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ssed Opportunities per 100,000 person-years (total population)</w:t>
            </w:r>
          </w:p>
        </w:tc>
      </w:tr>
      <w:tr w:rsidR="00BD2259" w:rsidRPr="006A79F3" w14:paraId="19FE693B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18C0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6F92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E438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9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0A50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0,838,4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9454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B1842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D2259" w:rsidRPr="006A79F3" w14:paraId="2161DB8C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BA53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Western Sydn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DD57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2E9E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85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3F57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6,278,3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9B35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D3FB4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BD2259" w:rsidRPr="006A79F3" w14:paraId="4E43791B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46C7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Eastern Sydney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0D9E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519F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04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17D5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5,657,3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FC67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8D3D6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D2259" w:rsidRPr="006A79F3" w14:paraId="166B4484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DBC6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lawarra Shoalhav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0209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FB93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6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E3E1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,048,6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38C2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F346F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D2259" w:rsidRPr="006A79F3" w14:paraId="70D3C639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4CA7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 Sydn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6E32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519A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5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47D4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5,931,3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636A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A935B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D2259" w:rsidRPr="006A79F3" w14:paraId="3C32E18A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7372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pean Blue Mountai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7DE8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80E8A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0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9522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,401,7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FA64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59B48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D2259" w:rsidRPr="006A79F3" w14:paraId="08566A3F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072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 Sydn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3991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3357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07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44E9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5,799,0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49E2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40F28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D2259" w:rsidRPr="006A79F3" w14:paraId="64A1D0E2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97E6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 Co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486B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0012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8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88C27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,902,5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974C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A245E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D2259" w:rsidRPr="006A79F3" w14:paraId="2632E69B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6AC9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nter New Engla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5E17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E4D41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08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9999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6,103,0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F340A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C129C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BD2259" w:rsidRPr="006A79F3" w14:paraId="4590E1AD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8C92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 NS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82B8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CA34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2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EDC06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,244,0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8F53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61F05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D2259" w:rsidRPr="006A79F3" w14:paraId="009134D2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8209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 North Co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8B75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5C877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8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86994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,779,3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1F6B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D1EBD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BD2259" w:rsidRPr="006A79F3" w14:paraId="2E04986C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0EF0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 NS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054C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E206E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047C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,599,0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F1CB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7F666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D2259" w:rsidRPr="006A79F3" w14:paraId="2634D11E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3A42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rrumbidge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B358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07BE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5E206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,296,4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C1D1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44D42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D2259" w:rsidRPr="006A79F3" w14:paraId="0FFDD382" w14:textId="77777777" w:rsidTr="00DD6AA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3434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 NSW/Far W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9397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0CDA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5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2F0EB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,524,1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4C87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D192E8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D2259" w:rsidRPr="006A79F3" w14:paraId="31BE23BC" w14:textId="77777777" w:rsidTr="00DD6AA4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D435" w14:textId="77777777" w:rsidR="00BD2259" w:rsidRPr="006A79F3" w:rsidRDefault="00BD2259" w:rsidP="00DD6AA4">
            <w:pPr>
              <w:spacing w:after="0" w:line="240" w:lineRule="auto"/>
              <w:ind w:right="2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4AEA7" w14:textId="77777777" w:rsidR="00BD2259" w:rsidRPr="006A79F3" w:rsidRDefault="00BD2259" w:rsidP="00DD6AA4">
            <w:pPr>
              <w:spacing w:after="0" w:line="240" w:lineRule="auto"/>
              <w:ind w:right="-1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CF564" w14:textId="77777777" w:rsidR="00BD2259" w:rsidRPr="006A79F3" w:rsidRDefault="00BD2259" w:rsidP="00DD6AA4">
            <w:pPr>
              <w:spacing w:after="0" w:line="240" w:lineRule="auto"/>
              <w:ind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,6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EC410" w14:textId="77777777" w:rsidR="00BD2259" w:rsidRPr="006A79F3" w:rsidRDefault="00BD2259" w:rsidP="00DD6AA4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32,403,71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45F45" w14:textId="77777777" w:rsidR="00BD2259" w:rsidRPr="006A79F3" w:rsidRDefault="00BD2259" w:rsidP="00DD6AA4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07C284" w14:textId="77777777" w:rsidR="00BD2259" w:rsidRPr="006A79F3" w:rsidRDefault="00BD2259" w:rsidP="00DD6AA4">
            <w:pPr>
              <w:spacing w:after="0" w:line="24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79F3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</w:tbl>
    <w:p w14:paraId="666DBEB5" w14:textId="77777777" w:rsidR="00BD2259" w:rsidRPr="006A79F3" w:rsidRDefault="00BD2259" w:rsidP="00BD2259">
      <w:pPr>
        <w:spacing w:after="0" w:line="240" w:lineRule="auto"/>
        <w:ind w:right="260"/>
        <w:jc w:val="both"/>
        <w:rPr>
          <w:rFonts w:ascii="Times New Roman" w:eastAsia="MS Mincho" w:hAnsi="Times New Roman" w:cs="Times New Roman"/>
          <w:sz w:val="24"/>
          <w:szCs w:val="24"/>
        </w:rPr>
      </w:pPr>
    </w:p>
    <w:p w14:paraId="1B3A16AC" w14:textId="77777777" w:rsidR="00BD2259" w:rsidRPr="006A79F3" w:rsidRDefault="00BD2259" w:rsidP="00BD2259">
      <w:pPr>
        <w:spacing w:after="200" w:line="276" w:lineRule="auto"/>
        <w:ind w:right="260" w:firstLine="720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6A79F3">
        <w:rPr>
          <w:rFonts w:ascii="Times New Roman" w:eastAsia="MS Mincho" w:hAnsi="Times New Roman" w:cs="Times New Roman"/>
          <w:sz w:val="24"/>
          <w:szCs w:val="24"/>
        </w:rPr>
        <w:t>*Including St Vincent’s Health Network and Justice &amp; Forensic Mental Health</w:t>
      </w:r>
    </w:p>
    <w:p w14:paraId="1E849410" w14:textId="77777777" w:rsidR="00BD2259" w:rsidRDefault="00BD2259" w:rsidP="00BD225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sectPr w:rsidR="00BD2259" w:rsidSect="006A79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4658C" w14:textId="77777777" w:rsidR="00F530D0" w:rsidRDefault="009835D9">
      <w:pPr>
        <w:spacing w:after="0" w:line="240" w:lineRule="auto"/>
      </w:pPr>
      <w:r>
        <w:separator/>
      </w:r>
    </w:p>
  </w:endnote>
  <w:endnote w:type="continuationSeparator" w:id="0">
    <w:p w14:paraId="41478B9D" w14:textId="77777777" w:rsidR="00F530D0" w:rsidRDefault="00983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77E3C7" w14:textId="77777777" w:rsidR="00A90B4D" w:rsidRDefault="008E5E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346560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5A1C33A" w14:textId="77777777" w:rsidR="006545C8" w:rsidRDefault="00BD225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CB346D" w14:textId="77777777" w:rsidR="006545C8" w:rsidRDefault="008E5E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4BBDD5" w14:textId="77777777" w:rsidR="00A90B4D" w:rsidRDefault="008E5E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3684E" w14:textId="77777777" w:rsidR="00F530D0" w:rsidRDefault="009835D9">
      <w:pPr>
        <w:spacing w:after="0" w:line="240" w:lineRule="auto"/>
      </w:pPr>
      <w:r>
        <w:separator/>
      </w:r>
    </w:p>
  </w:footnote>
  <w:footnote w:type="continuationSeparator" w:id="0">
    <w:p w14:paraId="2F535011" w14:textId="77777777" w:rsidR="00F530D0" w:rsidRDefault="00983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BF378" w14:textId="77777777" w:rsidR="00A90B4D" w:rsidRDefault="008E5E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148EB" w14:textId="77777777" w:rsidR="00A90B4D" w:rsidRDefault="008E5E5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AF5E42" w14:textId="77777777" w:rsidR="00A90B4D" w:rsidRDefault="008E5E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59"/>
    <w:rsid w:val="00093812"/>
    <w:rsid w:val="004F2F83"/>
    <w:rsid w:val="00824164"/>
    <w:rsid w:val="008E5E56"/>
    <w:rsid w:val="00922375"/>
    <w:rsid w:val="009835D9"/>
    <w:rsid w:val="00A81562"/>
    <w:rsid w:val="00AF116B"/>
    <w:rsid w:val="00BD2259"/>
    <w:rsid w:val="00F530D0"/>
    <w:rsid w:val="00FC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008E6"/>
  <w15:chartTrackingRefBased/>
  <w15:docId w15:val="{3716D9C2-B793-4D89-8D05-257A908D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2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259"/>
  </w:style>
  <w:style w:type="paragraph" w:styleId="Footer">
    <w:name w:val="footer"/>
    <w:basedOn w:val="Normal"/>
    <w:link w:val="FooterChar"/>
    <w:uiPriority w:val="99"/>
    <w:unhideWhenUsed/>
    <w:rsid w:val="00BD2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259"/>
  </w:style>
  <w:style w:type="paragraph" w:customStyle="1" w:styleId="MyTitle">
    <w:name w:val="MyTitle"/>
    <w:basedOn w:val="Normal"/>
    <w:link w:val="MyTitleChar"/>
    <w:qFormat/>
    <w:rsid w:val="00BD2259"/>
    <w:pPr>
      <w:spacing w:after="200" w:line="360" w:lineRule="auto"/>
      <w:jc w:val="both"/>
    </w:pPr>
    <w:rPr>
      <w:rFonts w:ascii="Arial" w:eastAsiaTheme="minorEastAsia" w:hAnsi="Arial" w:cs="Arial"/>
      <w:b/>
      <w:sz w:val="24"/>
      <w:szCs w:val="24"/>
    </w:rPr>
  </w:style>
  <w:style w:type="character" w:customStyle="1" w:styleId="MyTitleChar">
    <w:name w:val="MyTitle Char"/>
    <w:basedOn w:val="DefaultParagraphFont"/>
    <w:link w:val="MyTitle"/>
    <w:rsid w:val="00BD2259"/>
    <w:rPr>
      <w:rFonts w:ascii="Arial" w:eastAsiaTheme="minorEastAsia" w:hAnsi="Arial" w:cs="Arial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2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-ann Mallitt</dc:creator>
  <cp:keywords/>
  <dc:description/>
  <cp:lastModifiedBy>Kylie-ann Mallitt</cp:lastModifiedBy>
  <cp:revision>2</cp:revision>
  <dcterms:created xsi:type="dcterms:W3CDTF">2018-11-27T04:17:00Z</dcterms:created>
  <dcterms:modified xsi:type="dcterms:W3CDTF">2018-11-27T04:17:00Z</dcterms:modified>
</cp:coreProperties>
</file>